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430AB" w14:textId="4E1DB170" w:rsidR="00A70A16" w:rsidRPr="00D24F45" w:rsidRDefault="008F1912" w:rsidP="00CD734D">
      <w:pPr>
        <w:rPr>
          <w:rFonts w:ascii="Times New Roman" w:hAnsi="Times New Roman"/>
          <w:sz w:val="24"/>
          <w:szCs w:val="24"/>
        </w:rPr>
      </w:pPr>
      <w:r w:rsidRPr="008F1912">
        <w:rPr>
          <w:rFonts w:ascii="Times New Roman" w:hAnsi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A70A16" w:rsidRPr="00D24F45">
        <w:rPr>
          <w:rFonts w:ascii="Times New Roman" w:hAnsi="Times New Roman"/>
          <w:b/>
          <w:kern w:val="0"/>
          <w:sz w:val="24"/>
          <w:szCs w:val="24"/>
        </w:rPr>
        <w:t>T</w:t>
      </w:r>
      <w:r w:rsidR="00C50857" w:rsidRPr="00D24F45">
        <w:rPr>
          <w:rFonts w:ascii="Times New Roman" w:hAnsi="Times New Roman"/>
          <w:b/>
          <w:kern w:val="0"/>
          <w:sz w:val="24"/>
          <w:szCs w:val="24"/>
        </w:rPr>
        <w:t>able</w:t>
      </w:r>
      <w:r w:rsidR="00A70A16" w:rsidRPr="00D24F45">
        <w:rPr>
          <w:rFonts w:ascii="Times New Roman" w:hAnsi="Times New Roman"/>
          <w:b/>
          <w:kern w:val="0"/>
          <w:sz w:val="24"/>
          <w:szCs w:val="24"/>
        </w:rPr>
        <w:t xml:space="preserve"> 1</w:t>
      </w:r>
      <w:r>
        <w:rPr>
          <w:rFonts w:ascii="Times New Roman" w:hAnsi="Times New Roman"/>
          <w:b/>
          <w:kern w:val="0"/>
          <w:sz w:val="24"/>
          <w:szCs w:val="24"/>
        </w:rPr>
        <w:t>.</w:t>
      </w:r>
      <w:bookmarkStart w:id="0" w:name="_GoBack"/>
      <w:bookmarkEnd w:id="0"/>
      <w:r w:rsidR="00A70A16" w:rsidRPr="00D24F45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D814B4" w:rsidRPr="00D24F45">
        <w:rPr>
          <w:rFonts w:ascii="Times New Roman" w:hAnsi="Times New Roman"/>
          <w:kern w:val="0"/>
          <w:sz w:val="24"/>
          <w:szCs w:val="24"/>
        </w:rPr>
        <w:t>P</w:t>
      </w:r>
      <w:r w:rsidR="00A70A16" w:rsidRPr="00D24F45">
        <w:rPr>
          <w:rFonts w:ascii="Times New Roman" w:hAnsi="Times New Roman"/>
          <w:kern w:val="0"/>
          <w:sz w:val="24"/>
          <w:szCs w:val="24"/>
        </w:rPr>
        <w:t>rimers</w:t>
      </w:r>
      <w:r w:rsidR="00CD734D" w:rsidRPr="00D24F45">
        <w:rPr>
          <w:rFonts w:ascii="Times New Roman" w:hAnsi="Times New Roman"/>
          <w:kern w:val="0"/>
          <w:sz w:val="24"/>
          <w:szCs w:val="24"/>
        </w:rPr>
        <w:t xml:space="preserve"> </w:t>
      </w:r>
      <w:r w:rsidR="00D814B4" w:rsidRPr="00D24F45">
        <w:rPr>
          <w:rFonts w:ascii="Times New Roman" w:hAnsi="Times New Roman"/>
          <w:kern w:val="0"/>
          <w:sz w:val="24"/>
          <w:szCs w:val="24"/>
        </w:rPr>
        <w:t xml:space="preserve">used </w:t>
      </w:r>
      <w:r w:rsidR="008C00D2" w:rsidRPr="00D24F45">
        <w:rPr>
          <w:rFonts w:ascii="Times New Roman" w:hAnsi="Times New Roman"/>
          <w:kern w:val="0"/>
          <w:sz w:val="24"/>
          <w:szCs w:val="24"/>
        </w:rPr>
        <w:t>for quantitative RT-PCR</w:t>
      </w:r>
    </w:p>
    <w:tbl>
      <w:tblPr>
        <w:tblpPr w:leftFromText="142" w:rightFromText="142" w:vertAnchor="page" w:horzAnchor="margin" w:tblpY="2418"/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43"/>
        <w:gridCol w:w="1257"/>
        <w:gridCol w:w="4111"/>
        <w:gridCol w:w="1809"/>
      </w:tblGrid>
      <w:tr w:rsidR="00D24F45" w:rsidRPr="00D24F45" w14:paraId="54844F82" w14:textId="77777777" w:rsidTr="00BE5233">
        <w:trPr>
          <w:trHeight w:val="283"/>
        </w:trPr>
        <w:tc>
          <w:tcPr>
            <w:tcW w:w="88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3BFB6B" w14:textId="26CE61D9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62915E8" w14:textId="665AB7CA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35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3A3D8C" w14:textId="3FFECAC2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cleotide sequences (5´ - 3´)</w:t>
            </w:r>
          </w:p>
        </w:tc>
        <w:tc>
          <w:tcPr>
            <w:tcW w:w="10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57FCA7" w14:textId="426D8C64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ize</w:t>
            </w:r>
          </w:p>
        </w:tc>
      </w:tr>
      <w:tr w:rsidR="00D24F45" w:rsidRPr="00D24F45" w14:paraId="72DF5D12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65FB0" w14:textId="12AEE928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OS1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2281D20F" w14:textId="5ECE14AB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44B3C" w14:textId="3176783A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AACAATGGTTCCCTGGTTTG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72911" w14:textId="76973348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110 bp</w:t>
            </w:r>
          </w:p>
        </w:tc>
      </w:tr>
      <w:tr w:rsidR="00D24F45" w:rsidRPr="00D24F45" w14:paraId="4BBB0E41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26AF4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3DCE16BD" w14:textId="4563C4CE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4B337E" w14:textId="588C418F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TCACAAAAGCTTTGGCACTG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332A7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20ECCE63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3136B" w14:textId="1FBD7A1E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PYSL3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132CCA8A" w14:textId="52218E1B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2BB5E" w14:textId="29F358C2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AGAAGAAGGAGGGAGGGAGC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AD792" w14:textId="6FFCA4C5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110 bp</w:t>
            </w:r>
          </w:p>
        </w:tc>
      </w:tr>
      <w:tr w:rsidR="00D24F45" w:rsidRPr="00D24F45" w14:paraId="7DAB0FA8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67758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6E0D3A77" w14:textId="17A8EDDE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88DCB9" w14:textId="6DD34BE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CTCCCTTGATAAGGAGACGG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8517D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3082A38B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8A50F" w14:textId="399E30E0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BTG1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412117C7" w14:textId="35D0BAA5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9F347" w14:textId="29E031F6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CTGCAGACCTTCAGCCAGA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6B74C" w14:textId="50486506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104 bp</w:t>
            </w:r>
          </w:p>
        </w:tc>
      </w:tr>
      <w:tr w:rsidR="00D24F45" w:rsidRPr="00D24F45" w14:paraId="6F8C4092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8E989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1CB3DEAD" w14:textId="4E371289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724546" w14:textId="681DC944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CGAATACAACGGTAACCCGA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871A3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705AA8DE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9D1D1" w14:textId="16B7C023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ZB1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B833576" w14:textId="5D144ABC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6D77E" w14:textId="564AAE6D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CTCACAGGCCCAGGACTTAG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5DEA1" w14:textId="02EC1BC5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219 bp</w:t>
            </w:r>
          </w:p>
        </w:tc>
      </w:tr>
      <w:tr w:rsidR="00D24F45" w:rsidRPr="00D24F45" w14:paraId="79A1DE1A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D3971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53619A5D" w14:textId="00CC016A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6BB45B" w14:textId="2B74C390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TGTGGCTGACACCTTCTCTG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2E757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6946768F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6DB2D" w14:textId="5F860DB1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AMSN1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6231221" w14:textId="7E000EA6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B7274" w14:textId="00785714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TGCTCAAGAGAAAGCCATCC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2864A" w14:textId="65F74D10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97 bp</w:t>
            </w:r>
          </w:p>
        </w:tc>
      </w:tr>
      <w:tr w:rsidR="00D24F45" w:rsidRPr="00D24F45" w14:paraId="74EEAC6B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F3632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470F0BBB" w14:textId="4BDE3FE8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41F088" w14:textId="33C314B6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TTATTCCGAAAACGATCGAAA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564F4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423EE629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44E32FE" w14:textId="013117FE" w:rsidR="00D24F45" w:rsidRPr="00D24F45" w:rsidRDefault="00D24F45" w:rsidP="00D24F45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ENND2D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707414B" w14:textId="5D20B144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0C05F" w14:textId="2F6B14A0" w:rsidR="00D24F45" w:rsidRPr="00D24F45" w:rsidRDefault="00D24F45" w:rsidP="00D24F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CACTGCTCTACCCCTTCAGC</w:t>
            </w:r>
          </w:p>
        </w:tc>
        <w:tc>
          <w:tcPr>
            <w:tcW w:w="1037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6C0EC87" w14:textId="213FECFC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204 bp</w:t>
            </w:r>
          </w:p>
        </w:tc>
      </w:tr>
      <w:tr w:rsidR="00D24F45" w:rsidRPr="00D24F45" w14:paraId="0369FFF6" w14:textId="77777777" w:rsidTr="00AB509C">
        <w:trPr>
          <w:trHeight w:val="283"/>
        </w:trPr>
        <w:tc>
          <w:tcPr>
            <w:tcW w:w="88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02109B0D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218E144" w14:textId="5EA96E9D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6D99B" w14:textId="586CC659" w:rsidR="00D24F45" w:rsidRPr="00D24F45" w:rsidRDefault="00D24F45" w:rsidP="00D24F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TTTTTCATCACCAACCGACA</w:t>
            </w:r>
          </w:p>
        </w:tc>
        <w:tc>
          <w:tcPr>
            <w:tcW w:w="1037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1356C902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1BF9CAE0" w14:textId="77777777" w:rsidTr="00AB509C">
        <w:trPr>
          <w:trHeight w:val="283"/>
        </w:trPr>
        <w:tc>
          <w:tcPr>
            <w:tcW w:w="885" w:type="pct"/>
            <w:vMerge w:val="restart"/>
            <w:shd w:val="clear" w:color="auto" w:fill="auto"/>
            <w:vAlign w:val="center"/>
          </w:tcPr>
          <w:p w14:paraId="711F642F" w14:textId="4E8E15A9" w:rsidR="00D24F45" w:rsidRPr="00D24F45" w:rsidRDefault="00D24F45" w:rsidP="00D24F45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PR155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C5359BB" w14:textId="62F92B37" w:rsidR="00D24F45" w:rsidRPr="00D24F45" w:rsidRDefault="00D24F45" w:rsidP="00D24F45">
            <w:pPr>
              <w:tabs>
                <w:tab w:val="left" w:pos="984"/>
              </w:tabs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6421D" w14:textId="53ACBBEF" w:rsidR="00D24F45" w:rsidRPr="00D24F45" w:rsidRDefault="00D24F45" w:rsidP="00D24F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AGCAAAGCTGGACTATTCCCT</w:t>
            </w:r>
          </w:p>
        </w:tc>
        <w:tc>
          <w:tcPr>
            <w:tcW w:w="1037" w:type="pct"/>
            <w:vMerge w:val="restart"/>
            <w:shd w:val="clear" w:color="auto" w:fill="auto"/>
            <w:vAlign w:val="center"/>
          </w:tcPr>
          <w:p w14:paraId="79430A94" w14:textId="72BB008E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125 bp</w:t>
            </w:r>
          </w:p>
        </w:tc>
      </w:tr>
      <w:tr w:rsidR="00D24F45" w:rsidRPr="00D24F45" w14:paraId="56658F33" w14:textId="77777777" w:rsidTr="00AB509C">
        <w:trPr>
          <w:trHeight w:val="283"/>
        </w:trPr>
        <w:tc>
          <w:tcPr>
            <w:tcW w:w="885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58E8B7A2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2D9ADE5" w14:textId="3188BBB8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1278C" w14:textId="52B2CC7B" w:rsidR="00D24F45" w:rsidRPr="00D24F45" w:rsidRDefault="00D24F45" w:rsidP="00D24F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GCCACCAAATAAATGTACTGGA</w:t>
            </w:r>
          </w:p>
        </w:tc>
        <w:tc>
          <w:tcPr>
            <w:tcW w:w="1037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7586FB5A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24FEAAD9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963E8" w14:textId="3DF2916E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FSD4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49FA6ADC" w14:textId="34828036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260E0" w14:textId="1C6E759B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CAACATGCAGCTGGTAAGGA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B3AE1" w14:textId="79AE621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192 bp</w:t>
            </w:r>
          </w:p>
        </w:tc>
      </w:tr>
      <w:tr w:rsidR="00D24F45" w:rsidRPr="00D24F45" w14:paraId="4E916EF2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D09E4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18A15F79" w14:textId="44EE16E9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D8712A" w14:textId="5FC2179C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ACCCTGGAGACATGGAACAG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A0151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769C38BC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D9FF5" w14:textId="7B4A5400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YT8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15E5198" w14:textId="34E01FA4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D1B06" w14:textId="1FA262DC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GCTTCTCTCTCCGGTACGTG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270C0" w14:textId="19FC5F93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196 bp</w:t>
            </w:r>
          </w:p>
        </w:tc>
      </w:tr>
      <w:tr w:rsidR="00D24F45" w:rsidRPr="00D24F45" w14:paraId="279D218A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96CF8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50165CDB" w14:textId="3810B9A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F51395" w14:textId="7BDEC4A4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AGGAAGGTGAAGGCCTCATT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CDC52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2B0D6FD5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4878D" w14:textId="7D98B3EC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DSS2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46711413" w14:textId="0CDBDCB3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BED4C" w14:textId="6285C664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GAATCAGGTAGTGTCAGAGG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B78FD" w14:textId="6EFC4DD9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181 bp</w:t>
            </w:r>
          </w:p>
        </w:tc>
      </w:tr>
      <w:tr w:rsidR="00D24F45" w:rsidRPr="00D24F45" w14:paraId="7649C80C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803D7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26081132" w14:textId="191E8765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886696" w14:textId="13490CC5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GAGGCTATTCCAGCTGTCATG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43D8A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0047F093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64A35" w14:textId="42BB880F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FAM46C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6879C01F" w14:textId="7CA2548E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C628B" w14:textId="69763A99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CATGTGGCTCTTCCAACAGA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D3CF2" w14:textId="25F7F721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219 bp</w:t>
            </w:r>
          </w:p>
        </w:tc>
      </w:tr>
      <w:tr w:rsidR="00D24F45" w:rsidRPr="00D24F45" w14:paraId="42F04C2D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4F704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04E53677" w14:textId="3B7E6AF8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672535" w14:textId="0814C1BA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CTTCAGCTCCACGTTCTTCC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B4203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06FD633C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DE655" w14:textId="27471AF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RMT5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7ADA18F3" w14:textId="1C86B78F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C2CD3" w14:textId="6FF59D78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TCTCATGGTTTCCCATCCTC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04896" w14:textId="6A7085E5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102 bp</w:t>
            </w:r>
          </w:p>
        </w:tc>
      </w:tr>
      <w:tr w:rsidR="00D24F45" w:rsidRPr="00D24F45" w14:paraId="564AEE0A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4A5E0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15EC5B3E" w14:textId="5D7A954A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751D56" w14:textId="1297E26A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CCTTCTTGGAATTGCTGCAT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32E7A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450C3201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C5AC3" w14:textId="0CB31DE0" w:rsidR="00D24F45" w:rsidRPr="00D24F45" w:rsidRDefault="00D24F45" w:rsidP="00D24F45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NRAGE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35F2CA39" w14:textId="33639BBF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4CF50" w14:textId="24A9D9D2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GATTCCCTCAGACCTTTGC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20B66" w14:textId="1EAC6AEE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170 bp</w:t>
            </w:r>
          </w:p>
        </w:tc>
      </w:tr>
      <w:tr w:rsidR="00D24F45" w:rsidRPr="00D24F45" w14:paraId="18D23591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72434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6164E8E8" w14:textId="1F76C8C2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47FC99" w14:textId="4CE2A02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GAAGGAATCTGAGGCTTCAG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25E23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2DF8779F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D98EA" w14:textId="47CBCBF2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GED2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6B703906" w14:textId="113BD240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88A4C" w14:textId="23C35846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TAGAGAAGGCAGACGCATCC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E6DD6" w14:textId="5D66A0A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110 bp</w:t>
            </w:r>
          </w:p>
        </w:tc>
      </w:tr>
      <w:tr w:rsidR="00D24F45" w:rsidRPr="00D24F45" w14:paraId="72F6E847" w14:textId="77777777" w:rsidTr="00AB509C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1D02D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  <w:vAlign w:val="center"/>
          </w:tcPr>
          <w:p w14:paraId="366C17C7" w14:textId="113DC83F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D9076E" w14:textId="1A5A1571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AAGCGAGTTAGACCTGCACC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EF481" w14:textId="77777777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4F45" w:rsidRPr="00D24F45" w14:paraId="0BC1278C" w14:textId="77777777" w:rsidTr="00AB509C">
        <w:trPr>
          <w:trHeight w:val="283"/>
        </w:trPr>
        <w:tc>
          <w:tcPr>
            <w:tcW w:w="88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AB3B3" w14:textId="3A0F4DFD" w:rsidR="00D24F45" w:rsidRPr="00D24F45" w:rsidRDefault="00D24F45" w:rsidP="00D24F45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USC1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61C9392" w14:textId="5A12A74D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63510" w14:textId="29E08545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ACATGTACAGTTCCCCTGCC</w:t>
            </w:r>
          </w:p>
        </w:tc>
        <w:tc>
          <w:tcPr>
            <w:tcW w:w="103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E654F" w14:textId="3EAEDB90" w:rsidR="00D24F45" w:rsidRPr="00D24F45" w:rsidRDefault="00D24F45" w:rsidP="00D24F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110 bp</w:t>
            </w:r>
          </w:p>
        </w:tc>
      </w:tr>
      <w:tr w:rsidR="00E43CC4" w:rsidRPr="00D24F45" w14:paraId="57BD5062" w14:textId="77777777" w:rsidTr="001C2B07">
        <w:trPr>
          <w:trHeight w:val="283"/>
        </w:trPr>
        <w:tc>
          <w:tcPr>
            <w:tcW w:w="885" w:type="pct"/>
            <w:vMerge/>
            <w:tcBorders>
              <w:top w:val="nil"/>
              <w:bottom w:val="nil"/>
            </w:tcBorders>
            <w:shd w:val="clear" w:color="auto" w:fill="auto"/>
          </w:tcPr>
          <w:p w14:paraId="0C16E0E9" w14:textId="77777777" w:rsidR="00E43CC4" w:rsidRPr="00D24F45" w:rsidRDefault="00E43CC4" w:rsidP="00E43CC4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  <w:right w:val="nil"/>
            </w:tcBorders>
          </w:tcPr>
          <w:p w14:paraId="64BEF3D8" w14:textId="77777777" w:rsidR="00E43CC4" w:rsidRPr="00D24F45" w:rsidRDefault="00E43CC4" w:rsidP="00E43C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C9D92AC" w14:textId="77777777" w:rsidR="00E43CC4" w:rsidRPr="00D24F45" w:rsidRDefault="00E43CC4" w:rsidP="00E43C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GCCACCAAATAAATGTACTGGA</w:t>
            </w:r>
          </w:p>
        </w:tc>
        <w:tc>
          <w:tcPr>
            <w:tcW w:w="1037" w:type="pct"/>
            <w:vMerge/>
            <w:tcBorders>
              <w:top w:val="nil"/>
              <w:bottom w:val="nil"/>
            </w:tcBorders>
            <w:shd w:val="clear" w:color="auto" w:fill="auto"/>
          </w:tcPr>
          <w:p w14:paraId="14107DF8" w14:textId="77777777" w:rsidR="00E43CC4" w:rsidRPr="00D24F45" w:rsidRDefault="00E43CC4" w:rsidP="00E43CC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E5233" w:rsidRPr="00D24F45" w14:paraId="086B110C" w14:textId="77777777" w:rsidTr="00BE5233">
        <w:trPr>
          <w:trHeight w:val="283"/>
        </w:trPr>
        <w:tc>
          <w:tcPr>
            <w:tcW w:w="8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F351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B934EAF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E448C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GAAGGTGAAGGTCGGAGTC</w:t>
            </w:r>
          </w:p>
        </w:tc>
        <w:tc>
          <w:tcPr>
            <w:tcW w:w="103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898CF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226 bp</w:t>
            </w:r>
          </w:p>
        </w:tc>
      </w:tr>
      <w:tr w:rsidR="00BE5233" w:rsidRPr="00D24F45" w14:paraId="6042B8BF" w14:textId="77777777" w:rsidTr="00BE5233">
        <w:trPr>
          <w:trHeight w:val="283"/>
        </w:trPr>
        <w:tc>
          <w:tcPr>
            <w:tcW w:w="88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B6A7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E60EE78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2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96E94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CAAGCTTCCCGTTCTCAGCC</w:t>
            </w:r>
          </w:p>
        </w:tc>
        <w:tc>
          <w:tcPr>
            <w:tcW w:w="103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3D657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E5233" w:rsidRPr="00D24F45" w14:paraId="0B526B73" w14:textId="77777777" w:rsidTr="00BE5233">
        <w:trPr>
          <w:trHeight w:val="283"/>
        </w:trPr>
        <w:tc>
          <w:tcPr>
            <w:tcW w:w="8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B65BDD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F1D61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46E1E3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F45">
              <w:rPr>
                <w:rFonts w:ascii="Times New Roman" w:hAnsi="Times New Roman"/>
                <w:color w:val="000000"/>
                <w:sz w:val="24"/>
                <w:szCs w:val="24"/>
              </w:rPr>
              <w:t>GAAGATGGTGATGGGATTTC</w:t>
            </w:r>
          </w:p>
        </w:tc>
        <w:tc>
          <w:tcPr>
            <w:tcW w:w="10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549E87" w14:textId="77777777" w:rsidR="00BE5233" w:rsidRPr="00D24F45" w:rsidRDefault="00BE5233" w:rsidP="00C5085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73F0DC69" w14:textId="77777777" w:rsidR="00FA3813" w:rsidRPr="00D24F45" w:rsidRDefault="00FA3813" w:rsidP="00BA5668">
      <w:pPr>
        <w:rPr>
          <w:rFonts w:ascii="Times New Roman" w:hAnsi="Times New Roman"/>
          <w:sz w:val="24"/>
          <w:szCs w:val="24"/>
        </w:rPr>
      </w:pPr>
    </w:p>
    <w:sectPr w:rsidR="00FA3813" w:rsidRPr="00D24F45" w:rsidSect="00C508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47B695" w16cid:durableId="1D88FBF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AFC940" w14:textId="77777777" w:rsidR="00914386" w:rsidRDefault="00914386" w:rsidP="00DE5A54">
      <w:r>
        <w:separator/>
      </w:r>
    </w:p>
  </w:endnote>
  <w:endnote w:type="continuationSeparator" w:id="0">
    <w:p w14:paraId="04E82531" w14:textId="77777777" w:rsidR="00914386" w:rsidRDefault="00914386" w:rsidP="00DE5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BEB6B0" w14:textId="77777777" w:rsidR="00914386" w:rsidRDefault="00914386" w:rsidP="00DE5A54">
      <w:r>
        <w:separator/>
      </w:r>
    </w:p>
  </w:footnote>
  <w:footnote w:type="continuationSeparator" w:id="0">
    <w:p w14:paraId="2506E9F6" w14:textId="77777777" w:rsidR="00914386" w:rsidRDefault="00914386" w:rsidP="00DE5A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17F0B8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C2C"/>
    <w:rsid w:val="00006C28"/>
    <w:rsid w:val="00011053"/>
    <w:rsid w:val="00024481"/>
    <w:rsid w:val="0004127C"/>
    <w:rsid w:val="00043EFC"/>
    <w:rsid w:val="000603C5"/>
    <w:rsid w:val="00085024"/>
    <w:rsid w:val="000E7E56"/>
    <w:rsid w:val="000F2685"/>
    <w:rsid w:val="000F6E7F"/>
    <w:rsid w:val="0019607B"/>
    <w:rsid w:val="001A12CA"/>
    <w:rsid w:val="001D03B7"/>
    <w:rsid w:val="0021101F"/>
    <w:rsid w:val="00216805"/>
    <w:rsid w:val="00220FC6"/>
    <w:rsid w:val="00277BC2"/>
    <w:rsid w:val="002D118E"/>
    <w:rsid w:val="002F0D98"/>
    <w:rsid w:val="00366991"/>
    <w:rsid w:val="00375BFF"/>
    <w:rsid w:val="00383869"/>
    <w:rsid w:val="00407DFF"/>
    <w:rsid w:val="00432677"/>
    <w:rsid w:val="0043578C"/>
    <w:rsid w:val="004614F3"/>
    <w:rsid w:val="00480C2C"/>
    <w:rsid w:val="00494D8A"/>
    <w:rsid w:val="00494F9D"/>
    <w:rsid w:val="004A3B35"/>
    <w:rsid w:val="004C0EC6"/>
    <w:rsid w:val="004C32B8"/>
    <w:rsid w:val="004F49CF"/>
    <w:rsid w:val="00547303"/>
    <w:rsid w:val="00592EFA"/>
    <w:rsid w:val="005977CE"/>
    <w:rsid w:val="005D06C9"/>
    <w:rsid w:val="005F2CDF"/>
    <w:rsid w:val="005F5E09"/>
    <w:rsid w:val="0061427F"/>
    <w:rsid w:val="00623F20"/>
    <w:rsid w:val="00626B93"/>
    <w:rsid w:val="00682B60"/>
    <w:rsid w:val="00684455"/>
    <w:rsid w:val="006A7101"/>
    <w:rsid w:val="00762D95"/>
    <w:rsid w:val="00763E82"/>
    <w:rsid w:val="0076462C"/>
    <w:rsid w:val="00793F7A"/>
    <w:rsid w:val="00845499"/>
    <w:rsid w:val="00855160"/>
    <w:rsid w:val="00856320"/>
    <w:rsid w:val="008A5ED7"/>
    <w:rsid w:val="008B6859"/>
    <w:rsid w:val="008C00D2"/>
    <w:rsid w:val="008E6B6A"/>
    <w:rsid w:val="008F1912"/>
    <w:rsid w:val="008F7B99"/>
    <w:rsid w:val="00914386"/>
    <w:rsid w:val="00933D14"/>
    <w:rsid w:val="009452B0"/>
    <w:rsid w:val="00A050FE"/>
    <w:rsid w:val="00A32126"/>
    <w:rsid w:val="00A64573"/>
    <w:rsid w:val="00A654C2"/>
    <w:rsid w:val="00A70A16"/>
    <w:rsid w:val="00AB41B4"/>
    <w:rsid w:val="00AE645A"/>
    <w:rsid w:val="00B02349"/>
    <w:rsid w:val="00B34BF6"/>
    <w:rsid w:val="00B36895"/>
    <w:rsid w:val="00B476A0"/>
    <w:rsid w:val="00B51C43"/>
    <w:rsid w:val="00B62946"/>
    <w:rsid w:val="00BA5668"/>
    <w:rsid w:val="00BB536A"/>
    <w:rsid w:val="00BC7498"/>
    <w:rsid w:val="00BE426C"/>
    <w:rsid w:val="00BE5233"/>
    <w:rsid w:val="00C0621F"/>
    <w:rsid w:val="00C06C91"/>
    <w:rsid w:val="00C43522"/>
    <w:rsid w:val="00C50857"/>
    <w:rsid w:val="00C51313"/>
    <w:rsid w:val="00C556F8"/>
    <w:rsid w:val="00C6346E"/>
    <w:rsid w:val="00C878A2"/>
    <w:rsid w:val="00CB1665"/>
    <w:rsid w:val="00CD734D"/>
    <w:rsid w:val="00CF284C"/>
    <w:rsid w:val="00CF36E5"/>
    <w:rsid w:val="00D1505D"/>
    <w:rsid w:val="00D24F45"/>
    <w:rsid w:val="00D33A19"/>
    <w:rsid w:val="00D523C5"/>
    <w:rsid w:val="00D55953"/>
    <w:rsid w:val="00D66772"/>
    <w:rsid w:val="00D73878"/>
    <w:rsid w:val="00D814B4"/>
    <w:rsid w:val="00D93C9C"/>
    <w:rsid w:val="00D954A6"/>
    <w:rsid w:val="00D97056"/>
    <w:rsid w:val="00DE5A54"/>
    <w:rsid w:val="00DE74F6"/>
    <w:rsid w:val="00E1617B"/>
    <w:rsid w:val="00E43CC4"/>
    <w:rsid w:val="00E645BB"/>
    <w:rsid w:val="00E740F8"/>
    <w:rsid w:val="00EA6BB4"/>
    <w:rsid w:val="00F12F81"/>
    <w:rsid w:val="00F24EEC"/>
    <w:rsid w:val="00F41A54"/>
    <w:rsid w:val="00FA3813"/>
    <w:rsid w:val="00FC3EFA"/>
    <w:rsid w:val="00FC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89A053"/>
  <w15:docId w15:val="{B15A5EA9-3901-42CB-B312-CF70E6B84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665"/>
    <w:pPr>
      <w:widowControl w:val="0"/>
      <w:jc w:val="both"/>
    </w:pPr>
    <w:rPr>
      <w:kern w:val="2"/>
      <w:sz w:val="21"/>
      <w:szCs w:val="22"/>
      <w:lang w:eastAsia="ja-JP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0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Medium Grid 3 Accent 4"/>
    <w:basedOn w:val="a1"/>
    <w:uiPriority w:val="60"/>
    <w:rsid w:val="00480C2C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11">
    <w:name w:val="表 (モノトーン)  11"/>
    <w:basedOn w:val="a1"/>
    <w:uiPriority w:val="60"/>
    <w:rsid w:val="00480C2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4">
    <w:name w:val="header"/>
    <w:basedOn w:val="a"/>
    <w:link w:val="a5"/>
    <w:uiPriority w:val="99"/>
    <w:unhideWhenUsed/>
    <w:rsid w:val="00DE5A5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E5A54"/>
  </w:style>
  <w:style w:type="paragraph" w:styleId="a6">
    <w:name w:val="footer"/>
    <w:basedOn w:val="a"/>
    <w:link w:val="a7"/>
    <w:uiPriority w:val="99"/>
    <w:unhideWhenUsed/>
    <w:rsid w:val="00DE5A5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E5A54"/>
  </w:style>
  <w:style w:type="paragraph" w:styleId="a8">
    <w:name w:val="Balloon Text"/>
    <w:basedOn w:val="a"/>
    <w:link w:val="a9"/>
    <w:uiPriority w:val="99"/>
    <w:semiHidden/>
    <w:unhideWhenUsed/>
    <w:rsid w:val="009452B0"/>
    <w:rPr>
      <w:rFonts w:ascii="Tahoma" w:hAnsi="Tahoma" w:cs="Tahoma"/>
      <w:sz w:val="16"/>
      <w:szCs w:val="16"/>
    </w:rPr>
  </w:style>
  <w:style w:type="character" w:customStyle="1" w:styleId="a9">
    <w:name w:val="吹き出し (文字)"/>
    <w:link w:val="a8"/>
    <w:uiPriority w:val="99"/>
    <w:semiHidden/>
    <w:rsid w:val="009452B0"/>
    <w:rPr>
      <w:rFonts w:ascii="Tahoma" w:hAnsi="Tahoma" w:cs="Tahoma"/>
      <w:kern w:val="2"/>
      <w:sz w:val="16"/>
      <w:szCs w:val="16"/>
      <w:lang w:eastAsia="ja-JP"/>
    </w:rPr>
  </w:style>
  <w:style w:type="character" w:styleId="aa">
    <w:name w:val="annotation reference"/>
    <w:basedOn w:val="a0"/>
    <w:uiPriority w:val="99"/>
    <w:semiHidden/>
    <w:unhideWhenUsed/>
    <w:rsid w:val="000E7E5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E7E56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0E7E56"/>
    <w:rPr>
      <w:kern w:val="2"/>
      <w:sz w:val="24"/>
      <w:szCs w:val="24"/>
      <w:lang w:eastAsia="ja-JP" w:bidi="ar-SA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E7E56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0E7E56"/>
    <w:rPr>
      <w:b/>
      <w:bCs/>
      <w:kern w:val="2"/>
      <w:sz w:val="24"/>
      <w:szCs w:val="24"/>
      <w:lang w:eastAsia="ja-JP" w:bidi="ar-SA"/>
    </w:rPr>
  </w:style>
  <w:style w:type="paragraph" w:styleId="af">
    <w:name w:val="Revision"/>
    <w:hidden/>
    <w:uiPriority w:val="99"/>
    <w:semiHidden/>
    <w:rsid w:val="000E7E56"/>
    <w:rPr>
      <w:kern w:val="2"/>
      <w:sz w:val="21"/>
      <w:szCs w:val="22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7540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7534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4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28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9670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35210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0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744886-262B-4C66-B107-AEB80F2E1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1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Kanda</dc:creator>
  <cp:keywords/>
  <cp:lastModifiedBy>神田光郎</cp:lastModifiedBy>
  <cp:revision>5</cp:revision>
  <dcterms:created xsi:type="dcterms:W3CDTF">2017-10-12T00:22:00Z</dcterms:created>
  <dcterms:modified xsi:type="dcterms:W3CDTF">2017-12-10T22:34:00Z</dcterms:modified>
</cp:coreProperties>
</file>